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AD387" w14:textId="77777777" w:rsidR="00726A99" w:rsidRPr="00DA304B" w:rsidRDefault="00726A99" w:rsidP="00726A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</w:rPr>
      </w:pPr>
    </w:p>
    <w:p w14:paraId="0EB1AFF9" w14:textId="77777777" w:rsidR="00726A99" w:rsidRPr="002D5A58" w:rsidRDefault="00726A99" w:rsidP="00726A9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D5A58">
        <w:rPr>
          <w:rFonts w:ascii="Times New Roman" w:hAnsi="Times New Roman" w:cs="Times New Roman"/>
          <w:b/>
          <w:bCs/>
        </w:rPr>
        <w:t xml:space="preserve">Supplementary Table 1. </w:t>
      </w:r>
      <w:r w:rsidRPr="002D5A58">
        <w:rPr>
          <w:rFonts w:ascii="Times New Roman" w:eastAsia="Times New Roman" w:hAnsi="Times New Roman" w:cs="Times New Roman"/>
          <w:lang w:eastAsia="tr-TR"/>
        </w:rPr>
        <w:t>T</w:t>
      </w:r>
      <w:r w:rsidRPr="002D5A58">
        <w:rPr>
          <w:rFonts w:ascii="Times New Roman" w:hAnsi="Times New Roman" w:cs="Times New Roman"/>
        </w:rPr>
        <w:t>he known and used treatment methods for androgenic alopec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1390"/>
        <w:gridCol w:w="1270"/>
        <w:gridCol w:w="837"/>
      </w:tblGrid>
      <w:tr w:rsidR="00726A99" w:rsidRPr="00DA304B" w14:paraId="1BF94F1C" w14:textId="77777777" w:rsidTr="00422845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B89356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Treatment</w:t>
            </w:r>
            <w:r>
              <w:rPr>
                <w:rFonts w:ascii="Times New Roman" w:eastAsia="Times New Roman" w:hAnsi="Times New Roman" w:cs="Times New Roman"/>
                <w:b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methods</w:t>
            </w:r>
            <w:r>
              <w:rPr>
                <w:rFonts w:ascii="Times New Roman" w:eastAsia="Times New Roman" w:hAnsi="Times New Roman" w:cs="Times New Roman"/>
                <w:b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known (n,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F926B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Female (n, %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4EA6C6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Male (n, %)</w:t>
            </w:r>
          </w:p>
        </w:tc>
        <w:tc>
          <w:tcPr>
            <w:tcW w:w="0" w:type="auto"/>
            <w:hideMark/>
          </w:tcPr>
          <w:p w14:paraId="2160DC8A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p-value</w:t>
            </w:r>
          </w:p>
        </w:tc>
      </w:tr>
      <w:tr w:rsidR="00726A99" w:rsidRPr="00DA304B" w14:paraId="5C2C988E" w14:textId="77777777" w:rsidTr="00422845">
        <w:tc>
          <w:tcPr>
            <w:tcW w:w="5778" w:type="dxa"/>
            <w:tcBorders>
              <w:top w:val="single" w:sz="4" w:space="0" w:color="auto"/>
              <w:bottom w:val="nil"/>
            </w:tcBorders>
            <w:hideMark/>
          </w:tcPr>
          <w:p w14:paraId="465CA8C2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Minoxidil</w:t>
            </w:r>
            <w:r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spra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6BC2EE2B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40 (51.3%)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hideMark/>
          </w:tcPr>
          <w:p w14:paraId="3037E3B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29 (41.3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B27426F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.073</w:t>
            </w:r>
          </w:p>
        </w:tc>
      </w:tr>
      <w:tr w:rsidR="00726A99" w:rsidRPr="00DA304B" w14:paraId="3073D6AF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35E55FB8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PR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3B95F168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44 (56.4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025AFB47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50 (48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6673C2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.117</w:t>
            </w:r>
          </w:p>
        </w:tc>
      </w:tr>
      <w:tr w:rsidR="00726A99" w:rsidRPr="00DA304B" w14:paraId="11A6F4FD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66FFD60F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Meso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7FC3D928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39 (50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176EE053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12 (35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A08F52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0.016</w:t>
            </w:r>
          </w:p>
        </w:tc>
      </w:tr>
      <w:tr w:rsidR="00726A99" w:rsidRPr="00DA304B" w14:paraId="30BCCB11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4D114A3A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Microneedling (dermapen/dermarolle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2B597561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23 (29.5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21F8C9B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87 (27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5ED275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.439</w:t>
            </w:r>
          </w:p>
        </w:tc>
      </w:tr>
      <w:tr w:rsidR="00726A99" w:rsidRPr="00DA304B" w14:paraId="7A2F4A1C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55C7089E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Las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4FA26D2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3 (3.8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2541CC7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5 (4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4D57D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.717</w:t>
            </w:r>
          </w:p>
        </w:tc>
      </w:tr>
      <w:tr w:rsidR="00726A99" w:rsidRPr="00DA304B" w14:paraId="7CD8D7F2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033B1C2C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Hormonal</w:t>
            </w:r>
            <w:r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treatme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0DB46B2D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30 (38.5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5D8050C0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97 (31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A6B775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.134</w:t>
            </w:r>
          </w:p>
        </w:tc>
      </w:tr>
      <w:tr w:rsidR="00726A99" w:rsidRPr="00DA304B" w14:paraId="28534E9E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25E153F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Vitami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505E86FD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59 (75.6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556D7F76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90 (60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BFACC1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0.015</w:t>
            </w:r>
          </w:p>
        </w:tc>
      </w:tr>
      <w:tr w:rsidR="00726A99" w:rsidRPr="00DA304B" w14:paraId="6A395F15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1EFBC975" w14:textId="6B930D8F" w:rsidR="00726A99" w:rsidRPr="003F070D" w:rsidRDefault="00BB2C05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3F070D">
              <w:rPr>
                <w:rFonts w:ascii="Times New Roman" w:hAnsi="Times New Roman" w:cs="Times New Roman"/>
                <w:sz w:val="24"/>
                <w:szCs w:val="24"/>
              </w:rPr>
              <w:t>Anti-hair loss shampoos</w:t>
            </w:r>
            <w:r w:rsidRPr="003F070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3C6C60F9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61 (78.2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24D117A3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243 (77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84804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.951</w:t>
            </w:r>
          </w:p>
        </w:tc>
      </w:tr>
      <w:tr w:rsidR="00726A99" w:rsidRPr="00DA304B" w14:paraId="6429B5F3" w14:textId="77777777" w:rsidTr="00422845">
        <w:tc>
          <w:tcPr>
            <w:tcW w:w="5778" w:type="dxa"/>
            <w:tcBorders>
              <w:top w:val="nil"/>
              <w:bottom w:val="single" w:sz="4" w:space="0" w:color="auto"/>
            </w:tcBorders>
            <w:hideMark/>
          </w:tcPr>
          <w:p w14:paraId="3601932E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Hair</w:t>
            </w:r>
            <w:r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transplanta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75780A6C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74 (94.9%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hideMark/>
          </w:tcPr>
          <w:p w14:paraId="1934D2B7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293 (93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A84652A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.747</w:t>
            </w:r>
          </w:p>
        </w:tc>
      </w:tr>
      <w:tr w:rsidR="00726A99" w:rsidRPr="00DA304B" w14:paraId="5BF16749" w14:textId="77777777" w:rsidTr="00422845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36263C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Treatment</w:t>
            </w:r>
            <w:r>
              <w:rPr>
                <w:rFonts w:ascii="Times New Roman" w:eastAsia="Times New Roman" w:hAnsi="Times New Roman" w:cs="Times New Roman"/>
                <w:b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methods</w:t>
            </w:r>
            <w:r>
              <w:rPr>
                <w:rFonts w:ascii="Times New Roman" w:eastAsia="Times New Roman" w:hAnsi="Times New Roman" w:cs="Times New Roman"/>
                <w:b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used (n,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65A868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FA8B1B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B73ECF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</w:tr>
      <w:tr w:rsidR="00726A99" w:rsidRPr="00DA304B" w14:paraId="74D1AE74" w14:textId="77777777" w:rsidTr="00422845">
        <w:tc>
          <w:tcPr>
            <w:tcW w:w="5778" w:type="dxa"/>
            <w:tcBorders>
              <w:top w:val="single" w:sz="4" w:space="0" w:color="auto"/>
              <w:bottom w:val="nil"/>
            </w:tcBorders>
            <w:hideMark/>
          </w:tcPr>
          <w:p w14:paraId="57143E6C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Minoxidil</w:t>
            </w:r>
            <w:r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spra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3EABAC72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38 (48.7%)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hideMark/>
          </w:tcPr>
          <w:p w14:paraId="5B036AE1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54 (17.3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D280EEF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&lt;0.001</w:t>
            </w:r>
          </w:p>
        </w:tc>
      </w:tr>
      <w:tr w:rsidR="00726A99" w:rsidRPr="00DA304B" w14:paraId="74CEF852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2B1E8ADC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PR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4DC1D0FE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6 (20.5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1F7B8D85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59 (18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F0FAB6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.748</w:t>
            </w:r>
          </w:p>
        </w:tc>
      </w:tr>
      <w:tr w:rsidR="00726A99" w:rsidRPr="00DA304B" w14:paraId="31686813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43196AAF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Meso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411E9005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20 (25.6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4C87DE7E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37 (11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6F56FA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0.002</w:t>
            </w:r>
          </w:p>
        </w:tc>
      </w:tr>
      <w:tr w:rsidR="00726A99" w:rsidRPr="00DA304B" w14:paraId="1E118AA6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0D6D5DAC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Microneedling (dermapen/dermarolle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37AF4EE0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9 (11.5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5B71B47A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8 (2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2582A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0.001</w:t>
            </w:r>
          </w:p>
        </w:tc>
      </w:tr>
      <w:tr w:rsidR="00726A99" w:rsidRPr="00DA304B" w14:paraId="06FC2AFE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2200B735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Las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108128E0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4609CAD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3 (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B6FC5D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.385</w:t>
            </w:r>
          </w:p>
        </w:tc>
      </w:tr>
      <w:tr w:rsidR="00726A99" w:rsidRPr="00DA304B" w14:paraId="45901B74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130A1663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Hormonal</w:t>
            </w:r>
            <w:r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treatme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05099738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1 (14.1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5BFAE080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8 (2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836395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&lt;0.001</w:t>
            </w:r>
          </w:p>
        </w:tc>
      </w:tr>
      <w:tr w:rsidR="00726A99" w:rsidRPr="00DA304B" w14:paraId="4CC91D7B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447A0031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Vitami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1766237B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52 (66.7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446BEAB1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18 (37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176D4D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&lt;0.001</w:t>
            </w:r>
          </w:p>
        </w:tc>
      </w:tr>
      <w:tr w:rsidR="00726A99" w:rsidRPr="00DA304B" w14:paraId="074197A6" w14:textId="77777777" w:rsidTr="00422845">
        <w:tc>
          <w:tcPr>
            <w:tcW w:w="5778" w:type="dxa"/>
            <w:tcBorders>
              <w:top w:val="nil"/>
              <w:bottom w:val="nil"/>
            </w:tcBorders>
            <w:hideMark/>
          </w:tcPr>
          <w:p w14:paraId="5A7CD0EC" w14:textId="07F9F828" w:rsidR="00726A99" w:rsidRPr="00661849" w:rsidRDefault="00BB2C05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661849">
              <w:rPr>
                <w:rFonts w:ascii="Times New Roman" w:hAnsi="Times New Roman" w:cs="Times New Roman"/>
                <w:sz w:val="24"/>
                <w:szCs w:val="24"/>
              </w:rPr>
              <w:t>Anti-hair loss shampoos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0167D464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61 (78.2%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hideMark/>
          </w:tcPr>
          <w:p w14:paraId="074BADF7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90 (60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5D8198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0.004</w:t>
            </w:r>
          </w:p>
        </w:tc>
      </w:tr>
      <w:tr w:rsidR="00726A99" w:rsidRPr="00DA304B" w14:paraId="25AB0447" w14:textId="77777777" w:rsidTr="00422845">
        <w:tc>
          <w:tcPr>
            <w:tcW w:w="5778" w:type="dxa"/>
            <w:tcBorders>
              <w:top w:val="nil"/>
              <w:bottom w:val="single" w:sz="4" w:space="0" w:color="auto"/>
            </w:tcBorders>
            <w:hideMark/>
          </w:tcPr>
          <w:p w14:paraId="7A637B11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Hair</w:t>
            </w:r>
            <w:r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transplanta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55752B1E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0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hideMark/>
          </w:tcPr>
          <w:p w14:paraId="0B040621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lang w:eastAsia="tr-TR"/>
              </w:rPr>
              <w:t>14 (4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46BC681" w14:textId="77777777" w:rsidR="00726A99" w:rsidRPr="00DA304B" w:rsidRDefault="00726A99" w:rsidP="004228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tr-TR"/>
              </w:rPr>
            </w:pPr>
            <w:r w:rsidRPr="00DA304B">
              <w:rPr>
                <w:rFonts w:ascii="Times New Roman" w:eastAsia="Times New Roman" w:hAnsi="Times New Roman" w:cs="Times New Roman"/>
                <w:b/>
                <w:lang w:eastAsia="tr-TR"/>
              </w:rPr>
              <w:t>0.048</w:t>
            </w:r>
          </w:p>
        </w:tc>
      </w:tr>
    </w:tbl>
    <w:p w14:paraId="2CCFE139" w14:textId="77777777" w:rsidR="00726A99" w:rsidRPr="00DA304B" w:rsidRDefault="00726A99" w:rsidP="00726A99">
      <w:pPr>
        <w:spacing w:line="360" w:lineRule="auto"/>
        <w:jc w:val="both"/>
        <w:rPr>
          <w:rFonts w:ascii="Times New Roman" w:hAnsi="Times New Roman" w:cs="Times New Roman"/>
        </w:rPr>
      </w:pPr>
    </w:p>
    <w:p w14:paraId="3E0021D9" w14:textId="77777777" w:rsidR="00726A99" w:rsidRPr="00DA304B" w:rsidRDefault="00726A99" w:rsidP="00726A99">
      <w:pPr>
        <w:spacing w:line="360" w:lineRule="auto"/>
        <w:jc w:val="both"/>
        <w:rPr>
          <w:rFonts w:ascii="Times New Roman" w:hAnsi="Times New Roman" w:cs="Times New Roman"/>
        </w:rPr>
      </w:pPr>
    </w:p>
    <w:p w14:paraId="54045BAD" w14:textId="77777777" w:rsidR="00D76868" w:rsidRDefault="00D76868"/>
    <w:sectPr w:rsidR="00D76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A99"/>
    <w:rsid w:val="003F070D"/>
    <w:rsid w:val="00661849"/>
    <w:rsid w:val="00726A99"/>
    <w:rsid w:val="00BB2C05"/>
    <w:rsid w:val="00C10A3F"/>
    <w:rsid w:val="00D7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5DBB"/>
  <w15:chartTrackingRefBased/>
  <w15:docId w15:val="{576EC1F5-F9F5-4799-BED8-9F047E98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Sudhakar G Ganapathi P</cp:lastModifiedBy>
  <cp:revision>5</cp:revision>
  <dcterms:created xsi:type="dcterms:W3CDTF">2025-01-29T10:50:00Z</dcterms:created>
  <dcterms:modified xsi:type="dcterms:W3CDTF">2025-04-21T16:23:00Z</dcterms:modified>
</cp:coreProperties>
</file>